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.</w:t>
      </w:r>
      <w:r>
        <w:rPr/>
        <w:t xml:space="preserve"> Initial laboratory findings in this cohort study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5"/>
        <w:gridCol w:w="853"/>
        <w:gridCol w:w="1466"/>
        <w:gridCol w:w="1687"/>
        <w:gridCol w:w="1556"/>
        <w:gridCol w:w="1519"/>
        <w:gridCol w:w="900"/>
        <w:gridCol w:w="1677"/>
        <w:gridCol w:w="1755"/>
        <w:gridCol w:w="1704"/>
        <w:gridCol w:w="1189"/>
      </w:tblGrid>
      <w:tr>
        <w:trPr>
          <w:trHeight w:val="366" w:hRule="atLeast"/>
        </w:trPr>
        <w:tc>
          <w:tcPr>
            <w:tcW w:w="12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8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nge</w:t>
            </w:r>
          </w:p>
        </w:tc>
        <w:tc>
          <w:tcPr>
            <w:tcW w:w="14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459)</w:t>
            </w:r>
          </w:p>
        </w:tc>
        <w:tc>
          <w:tcPr>
            <w:tcW w:w="566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7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b/>
                <w:szCs w:val="18"/>
                <w:rFonts w:cs="Times New Roman" w:ascii="Times New Roman" w:hAnsi="Times New Roman"/>
              </w:rPr>
              <w:instrText xml:space="preserve"> HYPERLINK "../../../../C:/Users/13760/AppData/Local/youdao/dict/Application/8.9.2.0/resultui/html/index.html" \l "/javascript:;"</w:instrText>
            </w:r>
            <w:r>
              <w:rPr>
                <w:rStyle w:val="InternetLink"/>
                <w:sz w:val="18"/>
                <w:b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/>
                <w:sz w:val="18"/>
                <w:szCs w:val="18"/>
              </w:rPr>
              <w:t>S</w:t>
            </w:r>
            <w:r>
              <w:rPr>
                <w:rStyle w:val="InternetLink"/>
                <w:sz w:val="18"/>
                <w:b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/>
                <w:sz w:val="18"/>
                <w:szCs w:val="18"/>
              </w:rPr>
              <w:t>ever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ie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SimSun;宋体" w:ascii="SimSun;宋体" w:hAnsi="SimSun;宋体"/>
                <w:b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 years old</w:t>
            </w:r>
          </w:p>
        </w:tc>
        <w:tc>
          <w:tcPr>
            <w:tcW w:w="632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16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b/>
                <w:szCs w:val="18"/>
                <w:rFonts w:cs="Times New Roman" w:ascii="Times New Roman" w:hAnsi="Times New Roman"/>
              </w:rPr>
              <w:instrText xml:space="preserve"> HYPERLINK "../../../../C:/Users/13760/AppData/Local/youdao/dict/Application/8.9.2.0/resultui/html/index.html" \l "/javascript:;"</w:instrText>
            </w:r>
            <w:r>
              <w:rPr>
                <w:rStyle w:val="InternetLink"/>
                <w:sz w:val="18"/>
                <w:b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/>
                <w:sz w:val="18"/>
                <w:szCs w:val="18"/>
              </w:rPr>
              <w:t>S</w:t>
            </w:r>
            <w:r>
              <w:rPr>
                <w:rStyle w:val="InternetLink"/>
                <w:sz w:val="18"/>
                <w:b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/>
                <w:sz w:val="18"/>
                <w:szCs w:val="18"/>
              </w:rPr>
              <w:t>ever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ie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 years old</w:t>
            </w:r>
          </w:p>
        </w:tc>
      </w:tr>
      <w:tr>
        <w:trPr>
          <w:trHeight w:val="90" w:hRule="atLeast"/>
        </w:trPr>
        <w:tc>
          <w:tcPr>
            <w:tcW w:w="12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 value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page">
                        <wp:posOffset>4410075</wp:posOffset>
                      </wp:positionH>
                      <wp:positionV relativeFrom="paragraph">
                        <wp:posOffset>492125</wp:posOffset>
                      </wp:positionV>
                      <wp:extent cx="1498600" cy="6350"/>
                      <wp:effectExtent l="635" t="3175" r="635" b="3175"/>
                      <wp:wrapNone/>
                      <wp:docPr id="1" name="直接连接符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98680" cy="64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5b9bd5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7.25pt,38.75pt" to="465.2pt,39.2pt" ID="直接连接符 10" stroked="t" o:allowincell="t" style="position:absolute;mso-position-horizontal-relative:page">
                      <v:stroke color="#5b9bd5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-13970</wp:posOffset>
                      </wp:positionV>
                      <wp:extent cx="3667125" cy="6985"/>
                      <wp:effectExtent l="0" t="0" r="0" b="0"/>
                      <wp:wrapNone/>
                      <wp:docPr id="2" name="直接连接符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连接符 13" stroked="t" o:allowincell="t" style="position:absolute;margin-left:15.35pt;margin-top:-1.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b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345815</wp:posOffset>
                      </wp:positionH>
                      <wp:positionV relativeFrom="paragraph">
                        <wp:posOffset>492125</wp:posOffset>
                      </wp:positionV>
                      <wp:extent cx="4201160" cy="10160"/>
                      <wp:effectExtent l="635" t="1905" r="635" b="1905"/>
                      <wp:wrapNone/>
                      <wp:docPr id="3" name="直线连接符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01200" cy="1008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63.45pt,38.75pt" to="594.2pt,39.5pt" ID="直线连接符 4" stroked="t" o:allowincell="t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 value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matologic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 blood cell, 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-9.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40-8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16-7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39-8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 (3.62-7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0-8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42-8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1 (4.57-7.9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2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3.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/4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/7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/291(11.0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/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7</w:t>
            </w:r>
          </w:p>
        </w:tc>
      </w:tr>
      <w:tr>
        <w:trPr>
          <w:trHeight w:val="442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5"/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bookmarkEnd w:id="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 to ≤9.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/4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/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/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/59 (70.0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/291(72.2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/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/1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5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9.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/4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/291(16.8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/163 (19.6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128 (13.28)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ophil, 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-6.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9-6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3-6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 (2.68-6.68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 (1.97-4.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08-6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3-7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 (3.0-6.5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6.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/4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/291(29.6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/163 (31.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/128 (27.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4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ocyte, 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-3.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7-1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3-1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(0.69-1.36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84-1.8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2-1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8-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62-1.4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/4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/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/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/291(46.7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/163 (55.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/128 (35.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>
          <w:trHeight w:val="412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(2.30-9.89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 (1.74-5.56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 (2.16-7.78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 (1.47-3.9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 (2.76-12.5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6 (3.31-14.5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 (2.24-9.98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>
          <w:trHeight w:val="412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/413(66.8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/132(52.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/73(61.6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/59(40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/281(73.7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/153(83.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/128(62.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cyte, 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-0.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9-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4-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 (0.36-0.61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(0.32-0.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8-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8-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 (0.27-0.5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</w:tr>
      <w:tr>
        <w:trPr>
          <w:trHeight w:val="90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/4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/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/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/291(78.0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/163(76.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/1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0.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/4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/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/291(22.0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/163(23.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/1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, 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-4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7-2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1.25-293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60.75-274.50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60.50-318.2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7-256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1-2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51-27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0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/4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/290 (10.7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163 (14.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127 (6.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, /μ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3-27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7-8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4.5-9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 (419-868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5 (437-117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6-77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1.25-63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.5 (306.5-851.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7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/3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/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/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/214 (72.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/124(78.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/90 (64.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, /μ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-16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3-5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6.5-6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 (204-510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3 (239.75-744.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5.75-5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4.75-383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. 5 (186.5-582.2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40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/3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/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46 (5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/214 (67.3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/124 (75.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/90 (55.6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8, /μ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-112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-2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9-3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 (126-314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 (173.75-42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.25-26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.5-232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.5 (91.75-283.7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2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/3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/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/59 (54.2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/46 (34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/2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/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/90 (61.1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ochemica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, U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-4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-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25-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20.75-60.75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11-31.2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"/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  <w:bookmarkEnd w:id="1"/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-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-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15.75-29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4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/4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/1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/70 (34.3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58 (17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/283(22.6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/157(31.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26 (11.1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, U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-3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25-42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-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(23-47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(15-31.2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-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5-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5 (21-3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3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/4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/1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71(4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/283(38.9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/157(47.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/126 (28.6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bilirubin, μmol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38-15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9-1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(8.2-15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5(5.25-9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55-1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83-19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 (7.5-15.1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4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1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/285(9.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/158(1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127 (6.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urea nitrogen, mmol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90-7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(3.2-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(3.95-5.78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 (2.60-4.4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9-8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93-10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6 (3.8-6.96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.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/4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1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/283 (21.9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/157 (44.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/126 (20.6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7"/>
            <w:r>
              <w:rPr>
                <w:rFonts w:cs="Times New Roman" w:ascii="Times New Roman" w:hAnsi="Times New Roman"/>
                <w:sz w:val="18"/>
                <w:szCs w:val="18"/>
              </w:rPr>
              <w:t>Creatinine</w:t>
            </w:r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>, μmol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-7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-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(50-73.5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61-77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4 (40-5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-8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-91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6 (47-67.0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7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/4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/1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/284 (32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/158 (43.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126 (17.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, mmol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-6.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0-10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2(5.50-9.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(5.65-9.89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 (5.2-8.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9-1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-1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 (5.9-10.7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6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/2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/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/193 (70.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/103 (68.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/90 (72.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7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art-relate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biomarker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, U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-25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2-4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(194.25-335.25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(249-423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 (182-26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3.25-451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1.5-45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 (227-439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4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2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/3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/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/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/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/268 (70.1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/149(72.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/119 (67.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globin, μg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.3-10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82(23.33-66.05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9(32.0-88.4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4 (16.99-29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.47-125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25(48.935-178.1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9 (29.40-86.9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11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/3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53(15.1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41 (7.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/249(29.3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/140(37.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109 (19.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atine kinase, U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-18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 (39-126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(33-10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5(46.3-247.3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 (31-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-13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(50-201.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 (37-9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/3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1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/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/2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/150(26.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119 (3.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-MB, ng/m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(0.77-2.965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(0.48-1.57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0.53-2.31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 (0.425-1.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-3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5(0.97-4.3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 (0.88-2.66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/3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/266 (17.7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/148(21.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/118 (12.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-TNI, pg/m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6-0.034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6-0.006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-0.0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-0.0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1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6-0.0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     (0.006-0.10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06-0.03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0.0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/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/252 (29.8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/141 (36.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111 (20.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-ProBNP, pg/m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.7(58.71-56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69 (19.35-148.35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8 (16.2-157.7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8 (22.1-133.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.7 (103.2-799.7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.5 (88.17-81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.65 (116.78-743.8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8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4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/3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/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/123 (39.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/100 (42.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4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fection-related indice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reactive protein, mg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85-8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.5-60.9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3.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3.8-82.5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-4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75-98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8.4-11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6.45-90.8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</w:tr>
      <w:tr>
        <w:trPr>
          <w:trHeight w:val="378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gt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/3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/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/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/2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/1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/1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</w:tr>
      <w:tr>
        <w:trPr>
          <w:trHeight w:val="378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R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(0.008-0.099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(0.014-0.21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(0.009-0.087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(0.030-0.39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(0.006-0.082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(0.005-0.05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(0.009-0.13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alcitonin, ng/m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-0.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0-0.1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34-0.109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47-0.132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21-0.04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  <w:bookmarkEnd w:id="3"/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43-0.212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50-0.34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32-0.15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>
          <w:trHeight w:val="302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bookmarkEnd w:id="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/3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2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140 (0.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110 (6.4)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0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/3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/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/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/2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/140 (23.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/110 (31.8)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/3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/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/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/2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/140 (75.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/110 (61.8)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agulation function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5" w:name="OLE_LINK4"/>
            <w:bookmarkEnd w:id="5"/>
            <w:r>
              <w:rPr>
                <w:rFonts w:cs="Times New Roman" w:ascii="Times New Roman" w:hAnsi="Times New Roman"/>
                <w:sz w:val="18"/>
                <w:szCs w:val="18"/>
              </w:rPr>
              <w:t>PT,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-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5-1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 (11.25-12.7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5 (11.4-12.7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 (11.2-12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 (11.6-13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 (11.8-13.2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5 (11.5-12.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</w:tabs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bookmarkEnd w:id="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/3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/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/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/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/275 (77.8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/153 (71.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/122 (86.1)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>
          <w:trHeight w:val="90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</w:tabs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/3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/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/275 (22.2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/153 (28.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122 (13.9)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</w:tabs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TT, 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-3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.9-3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 (25.9-30.3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 (26.15-30.95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2 (25.1-29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.9-3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 (26.7-32.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35 (24.8-30.9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/3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/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/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/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/273 (93.8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/151 (92.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/122 (95.1)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3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273 (6.2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151 (7.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122 (4.9)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dimer, mg/L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6-3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5-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3-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3-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8-4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6-4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1-5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2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/3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/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/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2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/2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/152 (23.6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/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&lt; to ≤1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/3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/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/2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/152 (24.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/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28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1.0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/3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/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/2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/152 (52.0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/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Abbreviations: </w:t>
      </w:r>
      <w:r>
        <w:rPr>
          <w:rFonts w:cs="Times New Roman" w:ascii="Times New Roman" w:hAnsi="Times New Roman"/>
          <w:sz w:val="22"/>
          <w:szCs w:val="22"/>
        </w:rPr>
        <w:t>NLR:</w:t>
      </w:r>
      <w:r>
        <w:rPr>
          <w:rFonts w:cs="Times New Roman" w:ascii="Times New Roman" w:hAnsi="Times New Roman"/>
          <w:sz w:val="22"/>
          <w:szCs w:val="22"/>
        </w:rPr>
        <w:t>The value of neutrophil-tolymphocyte ratio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AST, aspartate aminotransferase; ALT, Alanine aminotransferase; CK-MB, creatine kinase myocardial isoenzyme; hs-TNI, high-sensitivity cardiac troponin I</w:t>
      </w:r>
      <w:r>
        <w:rPr>
          <w:rFonts w:cs="Times New Roman" w:ascii="Times New Roman" w:hAnsi="Times New Roman"/>
          <w:sz w:val="22"/>
          <w:szCs w:val="22"/>
        </w:rPr>
        <w:t>;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LDH,</w:t>
      </w:r>
      <w:r>
        <w:rPr>
          <w:rFonts w:cs="Times New Roman" w:ascii="Times New Roman" w:hAnsi="Times New Roman"/>
          <w:sz w:val="22"/>
          <w:szCs w:val="22"/>
        </w:rPr>
        <w:t xml:space="preserve"> Lactate dehydrogenase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NT-proBNP, N-terminal pro-B-type natriuretic peptide;</w:t>
      </w:r>
      <w:r>
        <w:rPr>
          <w:rFonts w:cs="Times New Roman" w:ascii="Times New Roman" w:hAnsi="Times New Roman"/>
          <w:sz w:val="22"/>
          <w:szCs w:val="22"/>
        </w:rPr>
        <w:t xml:space="preserve"> LCR:</w:t>
      </w:r>
      <w:r>
        <w:rPr>
          <w:rFonts w:cs="Times New Roman" w:ascii="Times New Roman" w:hAnsi="Times New Roman"/>
          <w:sz w:val="22"/>
          <w:szCs w:val="22"/>
        </w:rPr>
        <w:t>The value of lymphocyte-to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C-reactive protein rati</w:t>
      </w:r>
      <w:r>
        <w:rPr>
          <w:rFonts w:cs="Times New Roman" w:ascii="Times New Roman" w:hAnsi="Times New Roman"/>
          <w:sz w:val="22"/>
          <w:szCs w:val="22"/>
        </w:rPr>
        <w:t xml:space="preserve">o; </w:t>
      </w:r>
      <w:r>
        <w:rPr>
          <w:rFonts w:cs="Times New Roman" w:ascii="Times New Roman" w:hAnsi="Times New Roman"/>
          <w:sz w:val="22"/>
          <w:szCs w:val="22"/>
        </w:rPr>
        <w:t>PT, prothrombin time</w:t>
      </w:r>
      <w:r>
        <w:rPr>
          <w:rFonts w:cs="Times New Roman" w:ascii="Times New Roman" w:hAnsi="Times New Roman"/>
          <w:sz w:val="22"/>
          <w:szCs w:val="22"/>
        </w:rPr>
        <w:t>;APTT,</w:t>
      </w:r>
      <w:r>
        <w:rPr>
          <w:rFonts w:eastAsia="Shaker2Lancet-Regular;MS Gothic" w:cs="Times New Roman" w:ascii="Times New Roman" w:hAnsi="Times New Roman"/>
          <w:sz w:val="22"/>
        </w:rPr>
        <w:t>Activated partial thromboplastin time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indicate differences between </w:t>
      </w:r>
      <w:r>
        <w:rPr>
          <w:rFonts w:cs="Times New Roman" w:ascii="Times New Roman" w:hAnsi="Times New Roman"/>
          <w:sz w:val="22"/>
          <w:szCs w:val="22"/>
        </w:rPr>
        <w:t>Male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  <w:szCs w:val="22"/>
        </w:rPr>
        <w:t>Female</w:t>
      </w:r>
      <w:r>
        <w:rPr>
          <w:rFonts w:cs="Times New Roman" w:ascii="Times New Roman" w:hAnsi="Times New Roman"/>
          <w:sz w:val="22"/>
          <w:szCs w:val="22"/>
        </w:rPr>
        <w:t xml:space="preserve"> ≤55 years old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indicate differences between </w:t>
      </w:r>
      <w:r>
        <w:rPr>
          <w:rFonts w:cs="Times New Roman" w:ascii="Times New Roman" w:hAnsi="Times New Roman"/>
          <w:sz w:val="22"/>
          <w:szCs w:val="22"/>
        </w:rPr>
        <w:t>Male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  <w:szCs w:val="22"/>
        </w:rPr>
        <w:t xml:space="preserve">Female </w:t>
      </w:r>
      <w:r>
        <w:rPr>
          <w:rFonts w:cs="Times New Roman" w:ascii="Times New Roman" w:hAnsi="Times New Roman"/>
          <w:sz w:val="22"/>
          <w:szCs w:val="22"/>
        </w:rPr>
        <w:t>&gt;55 years old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&lt; 0.05 was considered statistically significant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13760</dc:creator>
  <dc:description/>
  <cp:keywords/>
  <dc:language>en-US</dc:language>
  <cp:lastModifiedBy>Envisage - Abi</cp:lastModifiedBy>
  <dcterms:modified xsi:type="dcterms:W3CDTF">2021-09-08T09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C16A57AC7E4F2BB9A4A424E818F2E1</vt:lpwstr>
  </property>
  <property fmtid="{D5CDD505-2E9C-101B-9397-08002B2CF9AE}" pid="3" name="KSOProductBuildVer">
    <vt:lpwstr>2052-11.1.0.10463</vt:lpwstr>
  </property>
</Properties>
</file>